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A07" w:rsidRPr="00B85B77" w:rsidRDefault="00347A07" w:rsidP="00347A07">
      <w:pPr>
        <w:spacing w:after="0"/>
        <w:rPr>
          <w:rFonts w:ascii="Arial" w:eastAsia="Times New Roman" w:hAnsi="Arial" w:cs="Arial"/>
          <w:b/>
          <w:bCs/>
          <w:szCs w:val="24"/>
          <w:lang w:val="en-US"/>
        </w:rPr>
      </w:pPr>
      <w:r w:rsidRPr="00B85B77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E5371" wp14:editId="19E3DA2A">
                <wp:simplePos x="0" y="0"/>
                <wp:positionH relativeFrom="character">
                  <wp:posOffset>-912495</wp:posOffset>
                </wp:positionH>
                <wp:positionV relativeFrom="line">
                  <wp:posOffset>-8274050</wp:posOffset>
                </wp:positionV>
                <wp:extent cx="308610" cy="308610"/>
                <wp:effectExtent l="0" t="0" r="0" b="0"/>
                <wp:wrapNone/>
                <wp:docPr id="1" name="Rectangle 1" descr="Share/bookmark">
                  <a:hlinkClick xmlns:a="http://schemas.openxmlformats.org/drawingml/2006/main" r:id="rId8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7A07" w:rsidRDefault="00347A07" w:rsidP="00347A0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alt="Share/bookmark" href="javascript:;" style="position:absolute;margin-left:-71.85pt;margin-top:-651.5pt;width:24.3pt;height:24.3pt;z-index:25165926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" o:button="t" filled="f" stroked="f">
                <v:fill o:detectmouseclick="t"/>
                <o:lock v:ext="edit" aspectratio="t"/>
                <v:textbox>
                  <w:txbxContent>
                    <w:p w:rsidR="00347A07" w:rsidRDefault="00347A07" w:rsidP="00347A07">
                      <w:pPr>
                        <w:jc w:val="center"/>
                      </w:pPr>
                    </w:p>
                  </w:txbxContent>
                </v:textbox>
                <w10:wrap anchory="line"/>
              </v:rect>
            </w:pict>
          </mc:Fallback>
        </mc:AlternateContent>
      </w:r>
      <w:r w:rsidRPr="00B85B77">
        <w:rPr>
          <w:rFonts w:ascii="Arial" w:eastAsia="Times New Roman" w:hAnsi="Arial" w:cs="Arial"/>
          <w:b/>
          <w:bCs/>
          <w:szCs w:val="24"/>
          <w:lang w:val="en-US"/>
        </w:rPr>
        <w:t>Appendix 3: Table of Included Studies</w:t>
      </w:r>
    </w:p>
    <w:p w:rsidR="00347A07" w:rsidRPr="0024080E" w:rsidRDefault="00347A07" w:rsidP="00347A07">
      <w:pPr>
        <w:spacing w:after="0"/>
        <w:rPr>
          <w:rFonts w:ascii="Arial" w:eastAsia="Times New Roman" w:hAnsi="Arial" w:cs="Arial"/>
          <w:bCs/>
          <w:szCs w:val="24"/>
          <w:lang w:val="en-US"/>
        </w:rPr>
      </w:pPr>
    </w:p>
    <w:tbl>
      <w:tblPr>
        <w:tblStyle w:val="TableGrid"/>
        <w:tblW w:w="9900" w:type="dxa"/>
        <w:tblInd w:w="-162" w:type="dxa"/>
        <w:tblLook w:val="04A0" w:firstRow="1" w:lastRow="0" w:firstColumn="1" w:lastColumn="0" w:noHBand="0" w:noVBand="1"/>
      </w:tblPr>
      <w:tblGrid>
        <w:gridCol w:w="9900"/>
      </w:tblGrid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Aaron S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andemhe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lta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, Field SK, Sin D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urb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rciniu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D, FitzGerald JM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air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llic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: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NFalpha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agonists for acute exacerbations of COPD: a randomised double-blin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orax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42-14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andakrishn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al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arin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Seaward G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arvalho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C: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rbetocin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t elective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esarean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delivery: a randomized controlled trial to determine the effective dose, part 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anadian Journal of Anaesthesia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1):1054-1060.</w:t>
            </w:r>
          </w:p>
        </w:tc>
        <w:bookmarkStart w:id="0" w:name="_GoBack"/>
        <w:bookmarkEnd w:id="0"/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Andersen LL, Jay K, Andersen C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akobs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undstrup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opp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ehm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G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cute effects of massage or active exercise in relieving muscle soreness: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Strength and Conditioning Researc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2):3352-335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Armstrong P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ershlic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H, Goldstein P, Wilcox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anay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, Lambert Y, Sulimov V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osel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Ortiz F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Ostoj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Welsh RC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ibrinolysis or primary PCI in ST-segment elevation myocardial infarc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New England Journal of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6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5):1379-138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Aronson R, Cohen O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onge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I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unz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Castaneda J, de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ort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ee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ezni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Y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pT2mise: a randomized controlled trial to compare insulin pump therapy with multiple daily injections in the treatment of type 2 diabetes-research design and method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Diabetes Technology &amp; Therapeutic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414-42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tzem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L, Austin PC, Wu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rzozows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Feldman MJ, McDonnell M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zurik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peak fast, use jargon, and don't repeat yourself: a randomized trial assessing the effectiveness of online videos to supplement emergency department discharge instruction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PloS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O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1):e7705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wa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IT, Cheung JJ, Al-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llaq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Y, Conroy PH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cCartney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ow-dose spinal bupivacaine for total knee arthroplasty facilitates recovery room discharge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anadian Journal of Anaesthesia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259-26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Balfour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paan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N, Fergusson D, Huff H, Mills EJ, la Porte CJ, Walmsley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ingha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osen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Tremblay N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cronutrient Deficiency and Treatment Adherence in a Randomized Controlled Trial of Micronutrient Supplementation in ART-Naïve Persons with HIV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PloS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O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e8560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arku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N, Bhat M, Armstrong D, Dawes M, Donner A, Enns R, Martin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ayyed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omagnuol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Stitt 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ectiveness of disseminating consensus management recommendations for ulcer bleeding: a cluster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  <w:lang w:val="fr-CA"/>
              </w:rPr>
              <w:t xml:space="preserve">CMAJ : Canadian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  <w:lang w:val="fr-CA"/>
              </w:rPr>
              <w:t>Medical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  <w:lang w:val="fr-CA"/>
              </w:rPr>
              <w:t xml:space="preserve"> Association Journal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  <w:lang w:val="fr-CA"/>
              </w:rPr>
              <w:t>18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>(3):E156-16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edar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elt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Marshall S, Cullen N, Gibbons C, Dubois S, Maxwell 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zmani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eaver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Rees L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ndfulness-based cognitive therapy reduces symptoms of depression in people with a traumatic brain injury: results from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Head Trauma Rehabilit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E13-2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ertinat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Simpson J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herrar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Taylor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louff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J, Van Dyke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eleyns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Dam YY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urphy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Knee C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Zinc supplementation does not alter sensitive biomarkers of copper status in healthy boy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Nutri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284-28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issonnett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Tardif J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re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ressacc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Bolduc C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uertin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C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ects of the tumor necrosis factor-alpha antagonist adalimumab on arterial inflammation assessed by positron emission tomography in patients with psoriasis: results of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irculation Cardiovascular Imaging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83-9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iv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ehoux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Lacombe R, Burgers J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ol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volving patients in setting priorities for healthcare improvement: a cluster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Implementation Scienc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2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rahmani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O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ressl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K, Lam E, Telford J, Enns R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 L versus 4 L of PEG3350 + electrolytes for outpatient colonic preparation: a randomized,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Gastrointestinal Endoscop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408-416 e40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irncros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Wang M, Shaw E, Jenkins R, Brachman D, Buckner J, Fink K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ouham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perrier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Curran W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hase III trial of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hemoradiotherapy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for anaplastic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ligodendroglioma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 long-term results of RTOG 940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Clinical Oncology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337-34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Campbell-Yeo ML, Johnston CC, Joseph K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eele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Chambers CT, Barrington KJ, Walker CD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-bedding between preterm twins attenuates stress response after heel lance: results of a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Clinical Journal of Pai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598-60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Carlson LE, Waller A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off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ultz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D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creening for distress, the sixth vital sign, in lung cancer patients: effects on pain, fatigue, and common problems--secondary outcomes of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Psycho-onc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8):1880-188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arlst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imic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-Ward H, Ferguson A, Watson W, Rousseau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ybunci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Becker A, Chan-Yeung 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opic dermatitis in a high-risk cohort: natural history, associated allergic outcomes, and risk factor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nals of Allergy, Asthma &amp; Immunology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24-28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 Chan-Yeung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nfred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imic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-Ward H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erguso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Watson W, Becker A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randomized controlled study on the effectiveness of a multifaceted intervention program in the primary prevention of asthma in high-risk infant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rchives of Pediatrics &amp; Adolescent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0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657-66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elebrin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Eng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J, Miller W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Ekegr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L, Johnston JD, Depew TA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cintyre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ect of a novel movement strategy in decreasing ACL risk factors in female adolescent soccer players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linical Journal of Sport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34-14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Chandler JR, Myers D, Mehta D, Whyte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ober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K, Montgomery C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sermin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Emergence delirium in children: a randomized trial to compare total intravenous anesthesia with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opofol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d remifentanil to inhalational sevoflurane anesthesia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Paediatric Anaesthesia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309-31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hett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T, Damjanovic S, Gerstein H, Singh N, Yusuf S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and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S, Sharma A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etabolic effects of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lmisartan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in subjects with abdominal obesity: a prospective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lood Pressur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54-6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Chiu M, Bryson G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u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Watters JM, Taljaard M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atha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ducing persistent postoperative pain and disability 1 year after breast cancer surgery: a randomized, controlled trial comparing thoracic paravertebral block to local anesthetic infiltra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nals of Surgical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Ooncology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795-80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Choi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mpersau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YR, Chan V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ersau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O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shk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umber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rul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 addition of epidural local anesthetic to systemic multimodal analgesia following lumbar spinal fusion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anadian Journal of Anaesthesia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330-33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loust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, Katz A, Martens P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isl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Turner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obchu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McClement S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es access to a colorectal cancer screening website and/or a nurse-managed telephone help line provided to patients by their family physician increase fecal occult blood test uptake?: A pragmatic cluster randomized controlled trial study protoco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MC Cancer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2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18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Coyle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unfel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Coyle K, Pond G, Julian JA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evine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N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st effectiveness of a survivorship care plan for breast cancer survivor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Oncology Practic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e86-e92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unfel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Julian JA, Pond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unsel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Coyle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olk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Joy A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rovench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yson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heaum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E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valuating survivorship care plans: results of a randomized, clinical trial of patients with breast cancer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Clinical Onc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1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6):4755-476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Davis EM, Lynd L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ubis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pe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A, Sayre E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iber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Esdaile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rr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A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sponsiveness of health state utility values in knee osteoarthriti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Rheumat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2):2075-2082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**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rr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iber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ubis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indro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astongua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Thomas J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Emble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Colley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suyu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T, Khan KM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armacist-initiated intervention trial in osteoarthritis: a multidisciplinary intervention for knee osteoarthriti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rthritis Care &amp; Researc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2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2):1837-184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Dawson D, Richardson J, Troyer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inn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Clark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, Polatajko 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inocu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Hunt A, Bar Y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n occupation-based strategy training approach to managing age-related executive changes: a pilot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linical Rehabilit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18-12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Day V, McGrath P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ojtowicz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ternet-based guided self-help for university students with anxiety, depression and stress: a randomized controlled clinical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ehaviour Research and Therap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344-35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Dixon A, Clarkin C, Barrowman 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orrel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Osmond M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lin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C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duction of radial-head subluxation in children by triage nurses in the emergency department: a cluster-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MAJ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Canadian Medical Association Journal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8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9):E317-E32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Dobson SR, McNeil S, Dionne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awa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Ogilvie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rajd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uvag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eifel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llman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lper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A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munogenicity of 2 doses of HPV vaccine in younger adolescents vs 3 doses in young women: a randomized clinical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ama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0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7):1793-180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Eisenberg M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and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M, Gervais A, O'Loughlin J, Paradis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infre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rrafzadeg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Sharma S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uzo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Yadav R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upropion for smoking cessation in patients hospitalized with acute myocardial infarction: a randomized, placebo-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the American College of Cardi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5):524-53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Ferguson ND, Cook DJ, Guyatt GH, Mehta S, Hand L, Austin P, Zhou Q, Matte A, Walter S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montagn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igh-frequency oscillation in early acute respiratory distress syndrome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New England Journal of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6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9):795-80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ies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job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T, Wiebe S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pilepsy surgery and meaningful improvements in quality of life: results from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Epilepsia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886-89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loo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ayyed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Dent J, Talley N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erss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arls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W, Ruth 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cid-suppressive therapy with esomeprazole for relief of unexplained chest pain in primary care: a randomized, double-blind, placebo-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American Journal of Gastroenter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56-6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C, Habib A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jwan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aver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R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ive-degree, 10-degree, and 20-degree reverse Trendelenburg position during functional endoscopic sinus surgery: a double-blind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International Forum of Allergy &amp; Rhin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61-6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handehar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OO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djistavropoulo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, Williams J, Thorpe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lfan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P, Dal Bello-Haas V, Malloy DC, Martin R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ha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O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Zwakhal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M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controlled investigation of continuing pain education for long-term care staff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Pain Research &amp; Management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11-1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Gillingham LG, Harding SV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ideou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Yurkov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unnan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C, Eck PK, Jones P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etary oils and FADS1-FADS2 genetic variants modulate [13C</w:t>
            </w:r>
            <w:proofErr w:type="gram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]alpha</w:t>
            </w:r>
            <w:proofErr w:type="gram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linolenic acid metabolism and plasma fatty acid composi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American Journal of Clinical Nutri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195-20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licks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T, Sherman I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otenberg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W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formed consent when prescribing medication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Laryngoscop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1296-130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oere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von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eyserling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Burke N, He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aczorows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Chambers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olovic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Michael Paterson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Zagors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conomic appraisal of a community-wide cardiovascular health awareness program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Value in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ealth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the journal of the International Society for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Pharmacoeconomics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and Outcomes Researc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39-45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  <w:r w:rsidRPr="0024080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Kaczorowski</w:t>
            </w:r>
            <w:proofErr w:type="spellEnd"/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J, Chambers LW, </w:t>
            </w:r>
            <w:proofErr w:type="spellStart"/>
            <w:proofErr w:type="gramStart"/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Dolovich</w:t>
            </w:r>
            <w:proofErr w:type="spellEnd"/>
            <w:proofErr w:type="gramEnd"/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L, et al. Improving cardiovascular health at population level: 39 community cluster randomised trial of Cardiovascular Health </w:t>
            </w:r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lastRenderedPageBreak/>
              <w:t>Awareness Program (CHAP).</w:t>
            </w:r>
            <w:r w:rsidRPr="0024080E">
              <w:rPr>
                <w:rStyle w:val="apple-converted-space"/>
                <w:rFonts w:ascii="Arial" w:hAnsi="Arial" w:cs="Arial"/>
                <w:sz w:val="22"/>
                <w:szCs w:val="22"/>
                <w:shd w:val="clear" w:color="auto" w:fill="FFFFFF"/>
              </w:rPr>
              <w:t> </w:t>
            </w:r>
            <w:r w:rsidRPr="0024080E">
              <w:rPr>
                <w:rFonts w:ascii="Arial" w:hAnsi="Arial" w:cs="Arial"/>
                <w:iCs/>
                <w:sz w:val="22"/>
                <w:szCs w:val="22"/>
                <w:shd w:val="clear" w:color="auto" w:fill="FFFFFF"/>
              </w:rPr>
              <w:t>The BMJ</w:t>
            </w:r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. 2011</w:t>
            </w:r>
            <w:proofErr w:type="gramStart"/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;342:d442</w:t>
            </w:r>
            <w:proofErr w:type="gramEnd"/>
            <w:r w:rsidRPr="0024080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. doi:10.1136/bmj.d44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Goodall EC, Granados A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uinstr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ullenayegum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Coleman BL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oeb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miej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itamin D3 and gargling for the prevention of upper respiratory tract infections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MC Infectious Disease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27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Hartling L, Scott SD, Johnson DW, Bishop T, Klassen TP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randomized controlled trial of storytelling as a communication too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PloS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O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0):e7780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ssana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etrako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isett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rick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tterman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arvalh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yk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lla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ianflon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ndomized clinical trial of the impact of insulin therapy on liver function in patients undergoing major liver resec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British Journal of Surger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5):610-618.</w:t>
            </w:r>
          </w:p>
          <w:p w:rsidR="00347A07" w:rsidRPr="0024080E" w:rsidRDefault="00347A07" w:rsidP="00BD6D44">
            <w:pPr>
              <w:pStyle w:val="ListParagraph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  <w:r w:rsidRPr="0024080E">
              <w:rPr>
                <w:rFonts w:ascii="Calibri" w:hAnsi="Calibri"/>
                <w:noProof/>
              </w:rPr>
              <w:t xml:space="preserve"> </w:t>
            </w:r>
            <w:r w:rsidRPr="0024080E">
              <w:rPr>
                <w:rFonts w:ascii="Arial" w:hAnsi="Arial" w:cs="Arial"/>
                <w:noProof/>
                <w:sz w:val="22"/>
                <w:szCs w:val="22"/>
              </w:rPr>
              <w:t xml:space="preserve">Sato H, Lattermann R, Carvalho G, Sato T, Metrakos P, Hassanain M et al. Perioperative glucose and insulin administration while maintaining normoglycemia (GIN therapy) in patients undergoing major liver resection. Anesthesia and analgesia. 2010;110(6):1711-8. 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thor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IF, Habib AR, Manji J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aver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R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mparing the reverse Trendelenburg and horizontal position for endoscopic sinus surgery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Otolaryngology--head and neck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surgery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official journal of American Academy of Otolaryngology-Head and Neck Surger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308-31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yt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ul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fsar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iem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hiu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e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oes warm-up using mental practice improve crisis resource management performance? A simulation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ritish Journal of Anaesthesia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299-30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Hogan ME, Probst J, Wong K, Riddell RP, Katz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addi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randomized-controlled trial of parent-led tactile stimulation to reduce pain during infant immunization injection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Clinical Journal of Pai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259-26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olmqvis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Vincent N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alsh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eb- vs. telehealth-based delivery of cognitive behavioral therapy for insomnia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leep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87-19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op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W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anDenKerkhof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G, Carley M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uhnk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L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rriso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B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actors associated with health-related quality of life in chronic leg ulcera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Quality of Life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esearch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an International Journal of Quality of Life Aspects of Treatment, Care and Rehabilit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1833-1840.</w:t>
            </w:r>
          </w:p>
          <w:p w:rsidR="00347A07" w:rsidRPr="0024080E" w:rsidRDefault="00347A07" w:rsidP="00BD6D44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 Harrison MB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andenkerkhof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op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WM, Graham ID, Carley ME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elso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A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 Canadian Bandaging Trial: Evidence-informed leg ulcer care and the effectiveness of two compression technologie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MC Nursing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1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2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Hoppe D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enker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Hoppe FM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ong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IH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 use of video before arthroscopic shoulder surgery to enhance patient recall and satisfaction: a randomized-controlled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Shoulder and Elbow Surger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e134-13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Hunt MA, Keefe FJ, Bryant C, Metcalf B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hame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Y, Nicholas MK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ennell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physiotherapist-delivered, combined exercise and pain coping skills training intervention for individuals with knee osteoarthritis: a pilot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Kne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06-11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urlber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J, Alexander D, Bailey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hoo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Abraham E, McBroom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odo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isher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hBMP-2 for posterolateral instrumented lumbar fusion: a multicenter prospective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p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5):2139-214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Janssen P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eissing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omen's perception of pre-hospital labour duration and obstetrical outcomes; a prospective cohort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MC Pregnancy and Childbirt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182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Janssen PA, Still DK, Klein MC, Singer J, Carty EA, Liston R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Zupanc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A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arly labor assessment and support at home versus telephone triage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Obstetrics and Gynec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6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0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1463-146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Jenkins DJ, Kendall C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uks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, Faulkner D, Augustin LS, Mitchell S, Ireland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richaiku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irrahimi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hiavarol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ect of lowering the glycemic load with canola oil on glycemic control and cardiovascular risk factors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Diabetes Car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1806-181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Jovanovs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eev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ievenpip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L, Jenkins A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esouz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hel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Sung MK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uksan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dulation of endothelial function by Korean red ginseng (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anax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ginseng C.A. Meyer) and its components in healthy individuals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ardiovascular Therapeutic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163-16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Kidd SA, Kaur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irde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George TP, McKenzie K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erma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Y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gnitive remediation for individuals with psychosis in a supported education setting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chizophrenia Researc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-3):90-9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szyc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ilod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ab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-Mayo K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radwej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ultifaith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spiritually based intervention versus supportive therapy for generalized anxiety disorder: a pilot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Clinical Psych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489-50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urashim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Y, Feldman L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anev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A, Fried GM, Bergman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emyttenaer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V, Li C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assiliou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C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Simulation-based training improves the operative performance of totally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xtraperitoneal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TEP) laparoscopic inguinal hernia repair: a prospective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urgical Endoscop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783-78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m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evereaux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rabhakar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Taggart DP, Hu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aolass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trak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Z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iega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ka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R, Jain AR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ects of off-pump and on-pump coronary-artery bypass grafting at 1 year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New England Journal of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6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3):1179-118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Le May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ou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Fortin C, Messier A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obert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A, Julien 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icacy of an ibuprofen/codeine combination for pain management in children presenting to the emergency department with a limb injury: a pilot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Emergency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536-54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Leipsic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Bount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jl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M, Earls J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trovsk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Madden M, Wood DA, Hague C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oult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Branch K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prospective randomized trial comparing image quality, study interpretability, and radiation dose of narrow acquisition window with widened acquisition window protocols in prospectively ECG-triggered coronary computed tomography angiograph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Cardiovascular Computed Tomograph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18-2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Lewis NC, Ainslie PN, Atkinson G, Jones H, Grant EJ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ucas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itial orthostatic hypotension and cerebral blood flow regulation: effect of alpha1-adrenoreceptor activit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merican journal of physiology Regulatory, Integrative and Comparative Physi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0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R147-15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inkin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A, Bates SM, Lang E, Kahn S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ouket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D, Julian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arpi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Gross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eitz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I, Spencer FA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ve D-dimer testing for diagnosis of a first suspected episode of deep venous thrombosis: a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nals of Internal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93-10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Macdonald R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igashid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T, Keller E, Mayer S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lyneux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ab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ajkocz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ank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I, Bach D, Frey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andomised trial of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lazosentan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an endothelin receptor antagonist, in patients with aneurysmal subarachnoid hemorrhage undergoing surgical clipping (CONSCIOUS-2)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Acta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neurochirurgica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Supplement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27-31.</w:t>
            </w:r>
          </w:p>
          <w:p w:rsidR="00347A07" w:rsidRPr="0024080E" w:rsidRDefault="00347A07" w:rsidP="00BD6D44">
            <w:pPr>
              <w:pStyle w:val="ListParagraph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  <w:lang w:val="fr-CA"/>
              </w:rPr>
              <w:t>**</w:t>
            </w:r>
            <w:r w:rsidRPr="0024080E">
              <w:rPr>
                <w:rFonts w:ascii="Calibri" w:hAnsi="Calibri"/>
                <w:noProof/>
                <w:lang w:val="fr-CA"/>
              </w:rPr>
              <w:t xml:space="preserve"> </w:t>
            </w:r>
            <w:r w:rsidRPr="0024080E">
              <w:rPr>
                <w:rFonts w:ascii="Arial" w:hAnsi="Arial" w:cs="Arial"/>
                <w:noProof/>
                <w:sz w:val="22"/>
                <w:szCs w:val="22"/>
                <w:lang w:val="fr-CA"/>
              </w:rPr>
              <w:t xml:space="preserve">Macdonald RL, Higashida RT, Keller E, Mayer SA, Molyneux A, Raabe A et al. </w:t>
            </w:r>
            <w:r w:rsidRPr="0024080E">
              <w:rPr>
                <w:rFonts w:ascii="Arial" w:hAnsi="Arial" w:cs="Arial"/>
                <w:noProof/>
                <w:sz w:val="22"/>
                <w:szCs w:val="22"/>
              </w:rPr>
              <w:t xml:space="preserve">Clazosentan, an endothelin receptor antagonist, in patients with aneurysmal subarachnoid haemorrhage undergoing surgical clipping: a randomised, double-blind, placebo-controlled phase 3 trial (CONSCIOUS-2). The Lancet Neurology. 2011;10(7):618-25. 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noProof/>
                <w:sz w:val="22"/>
                <w:szCs w:val="22"/>
              </w:rPr>
              <w:t>Maksymowych WP, Morency N, Conner-Spady B, Lambert RG: Suppression of inflammation and effects on new bone formation in ankylosing spondylitis: evidence for a window of opportunity in disease modification. Ann Rheum Dis 2013, 72(1):23-28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 Lambert R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lon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Rahman P, Inman RD, Wong RL, Einstein SG, Thomson GT, Beaulieu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hoquett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ksymowyc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WP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dalimumab significantly reduces both spinal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and sacroiliac joint inflammation in patients with ankylosing spondylitis: a multicenter, randomized, double-blind, placebo-controlled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rthritis and Rheumatism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7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2):4005-401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altep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r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: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eemptive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treatment of nausea and vomiting of pregnancy: results of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Obstetrics and Gynecology International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01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80978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Masson PC, von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ns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M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allace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M, Safer D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 randomized wait-list controlled pilot study of dialectical behaviour therapy guided self-help for binge eating disorder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ehaviour Research and Therap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1):723-72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yic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iesz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wend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McCormick W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nders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ole of patient information handouts following operative treatment of ankle fractures: a prospective randomized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Foot &amp; Ankle International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2-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cCrindl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nlhio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Cochrane A, Roberts R, Hughes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zecht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Weintraub R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drew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nagl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Factors associated with thrombotic complications after the Fontan procedure: a secondary analysis of a multicenter, randomized trial of primary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romboprophylaxis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for 2 years after the Fontan procedure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the American College of Cardi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346-353.</w:t>
            </w:r>
          </w:p>
          <w:p w:rsidR="00347A07" w:rsidRPr="0024080E" w:rsidRDefault="00347A07" w:rsidP="00BD6D44">
            <w:pPr>
              <w:pStyle w:val="ListParagraph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nagl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Cochrane A, Roberts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nlhio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Weintraub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zecht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Hughes M, Andrew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cCrindl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W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 multicenter, randomized trial comparing heparin/warfarin and acetylsalicylic acid as primary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romboprophylaxis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for 2 years after the Fontan procedure in childre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the American College of Cardi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1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645-65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McEwen D, Taillon-Hobson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ilod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veistrup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ineston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irtual reality exercise improves mobility after stroke: an inpatient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troke; a Journal of Cerebral Circul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1853-185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McGowan C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ura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, Millar P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otariu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F, Morris BL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loras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S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imvastatin reduces sympathetic outflow and augments endothelium-independent dilation in non-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perlipidaemic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primary hypertens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Heart (British Cardiac Society)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240-24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Mogollon J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iv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Lemieux S, Blanchet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lav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od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hocolate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lavanols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d skin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otoprotection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: a parallel, double-blind, randomized clinical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Nutrition Journal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6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agamats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S, Chan A, Davis JC, Beattie BL, Graf P, Voss MW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harma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Liu-Ambrose T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ysical activity improves verbal and spatial memory in older adults with probable mild cognitive impairment: a 6-month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Aging Researc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01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861893.</w:t>
            </w:r>
          </w:p>
          <w:p w:rsidR="00347A07" w:rsidRPr="0024080E" w:rsidRDefault="00347A07" w:rsidP="00BD6D44">
            <w:pPr>
              <w:pStyle w:val="ListParagraph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agamats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S, Handy TC, Hsu CL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oss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Liu-Ambrose T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sistance training promotes cognitive and functional brain plasticity in seniors with probable mild cognitive impairment: A 6-month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rchives of Internal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2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7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8):666-66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ieuwlaa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Eikelboom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W, Schulman S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a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pall HG, Schulze KM, Connolly BJ, Cuddy S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uber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tehouw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C, Connolly S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luster randomized controlled trial of a simple warfarin maintenance dosing algorithm versus usual care among primary care practice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Thrombosis and Thrombolysi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435-44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Osan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itsolant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ddressing the struggle to link form and understanding in fractions instruc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British Journal of Educational Psych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Pt 1):29-5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O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Kim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kzade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Tong J, Enns R, Ramji A, Whittaker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HH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ressler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lpar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 randomized controlled trial assessing the effect of prescribed patient position changes during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lonoscope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withdrawal on adenoma detec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Gastrointestinal Endoscop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277-28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O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vart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Chan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alorpor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Qian H, Enns R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 effect of chewing gum on small-bowel transit time in capsule endoscopy: a prospective,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Gastrointestinal Endoscop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630-63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viedo-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oek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u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rchan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, Marsh DC, Lock K, Brissette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H, Schechter MT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fferential long-term outcomes for voluntary and involuntary transition from injection to oral opioid maintenance treatment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ubstance Abuse Treatment, Prevention, and Polic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1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Oviedo-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oek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Brissette S, Marsh DC, Lauzon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u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Schechter MT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acetylmorphine versus methadone for the treatment of opioid addic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New England Journal of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9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6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8):777-786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 Oviedo-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oek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osy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Brissette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hettia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neeberg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Marsh D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rausz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Schechter MT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 North American Opiate Medication Initiative (NAOMI): Profile of Participants in North America’s First Trial of Heroin-Assisted Treatment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Urban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Health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Bulletin of the New York Academy of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8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8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6):812-825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** Oviedo-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Joek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osy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Marsh D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u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Brissette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artr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rausz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Schechter MT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cientific and political challenges in North America's first randomized controlled trial of heroin-assisted treatment for severe heroin addiction: rationale and design of the NAOMI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linical trials (London, England)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9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261-27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Palter V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Orzec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eznic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K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rantcharov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P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lidation of a structured training and assessment curriculum for technical skill acquisition in minimally invasive surgery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nals of Surger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5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224-23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Patel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ouroux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Hickey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lapate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idl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rch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fn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P: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l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d 1-derived peptide antigen desensitization shows a persistent treatment effect 1 year after the start of dosing: a randomized, placebo-controlled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Allergy and Clinical Immun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3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103-109 e101-10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Patterson M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niruzzam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Somers J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mmunity Participation and Belonging Among Formerly Homeless Adults with Mental Illness After 12 months of Housing First in Vancouver, British Columbia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ommunity Mental Health Journal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5):604-61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Pelletier CA, de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Zepetne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T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cDonald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Hicks A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plementation of the Physical Activity Guidelines for Adults with Spinal Cord Injury: Effects on Aerobic Capacity and Muscle Strength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INCORPORATING PHYSICAL ACTIVITY INTO THE REHABILITATION PROCESS AFTER SPINAL CORD INJUR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2013:8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erla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itsakaki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Liu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in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ldipu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, Davis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ubillo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Chan V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lidation of a mathematical model for ultrasound assessment of gastric volume by gastroscopic examinati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esthesia and Analgesia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6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357-36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Pollock N, Sharma N, Christenson C, Law M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orter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arra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hange in parent-identified goals in young children with cerebral palsy receiving a context-focused intervention: associations with child, goal and intervention factor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Physical &amp; Occupational Therapy in Pediatric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62-74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 Law M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arra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Pollock N, Wilson B, Russell DJ, Walter SD, Rosenbaum P, </w:t>
            </w:r>
            <w:proofErr w:type="spellStart"/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aluppi</w:t>
            </w:r>
            <w:proofErr w:type="spellEnd"/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ocus on function: a cluster, randomized controlled trial comparing child- versus context-focused intervention for young children with cerebral pals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Developmental Medicine and Child Neur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1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621-62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bher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, Wiens 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mprasa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urg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ntoch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mstr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mparison of traditional didactic seminar to high-fidelity simulation for teaching electroconvulsive therapy technique to psychiatry trainee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ECT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291-29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Rosedale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stog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May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hesworth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ilic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, Willis S, Howard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audi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obbins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icacy of exercise intervention as determined by the McKenzie System of Mechanical Diagnosis and Therapy for knee osteoarthritis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Journal of Orthopaedic and Sports Physical Therap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173-181, A171-17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Rotenberg BW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icken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B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arnes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Intraoperative ice pack application for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uvulopalatoplasty pain reduction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Laryngoscop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533-53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uzick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Floras JS, McReynolds A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Colett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Haddad H, Davies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een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H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Do high doses of </w:t>
            </w:r>
            <w:proofErr w:type="gram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(</w:t>
            </w:r>
            <w:proofErr w:type="gram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)-receptor blockers attenuate central sympathetic outflow in humans with chronic heart failure?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linical Science (London,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England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1979)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9):589-595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eifel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W, McNeil SA, Ward BJ, Dionne M, Cooper C, Coleman B, Loeb M, Rubinstein E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cElhaney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tchett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afety, immunogenicity, and tolerability of three influenza vaccines in older adults: results of a randomized, controlled comparison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Human Vaccines &amp;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Immunotherapeutics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1):2460-2473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Schulman S, Kearon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akka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K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ellong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Eriksson 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aanstr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vamm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M, Friedman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ismetti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oldhab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Z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xtended use of dabigatran, warfarin, or placebo in venous thromboembolism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The New England Journal of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6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8):709-71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Siddiqui NT, Fischer H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Guerin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riedma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Z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ffect of a preoperative gabapentin on postoperative analgesia in patients with inflammatory bowel disease following major bowel surgery: a randomized, placebo-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Pain </w:t>
            </w:r>
            <w:proofErr w:type="gram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Practice :</w:t>
            </w:r>
            <w:proofErr w:type="gram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the Official Journal of World Institute of Pai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32-139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Stacey D, Hawker G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erv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G, Tugwell P, Boland 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ome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P, O'Connor AM, Taljaard M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ecision aid for patients considering total knee arthroplasty with preference report for surgeons: a pilot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MC Musculoskeletal Disorder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54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uman-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ordun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I, Roy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rasur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-Smith 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alaj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esperanc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londeau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L, Dorian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hairy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Quality of life and functional capacity in patients with atrial fibrillation and congestive heart failure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Journal of the American College of Cardiology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1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4):455-460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ydo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T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ould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Nai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N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Burjorje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Arzol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yt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riedman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Z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hallenging authority during a life-threatening crisis: the effect of operating theatre hierarch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Br J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Anaesth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3):463-47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addio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Smart S, Sheedy M, Yoon EW, Vyas C, Parikh C, Pillai Riddell R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hah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pact of prenatal education on maternal utilization of analgesic interventions at future infant vaccinations: a cluster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Pai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7):1288-1292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Tam AK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Ilodigw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Li Z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weiz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TA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cdonald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L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lobal cerebral atrophy after subarachnoid hemorrhage: a possible marker of acute brain injury and assessment of its impact on outcome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Acta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>Neurochirurgica</w:t>
            </w:r>
            <w:proofErr w:type="spellEnd"/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Supplement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15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:17-21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 Macdonald RL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Kassel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NF, Mayer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uefenach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miedek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eidauer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Frey A, Roux S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asquali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Investigators C-: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lazosentan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to overcome neurological ischemia and infarction occurring after subarachnoid hemorrhage (CONSCIOUS-1) randomized, double-blind, placebo-controlled Phase 2 dose-finding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troke; a Journal of Cerebral Circul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08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9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1):3015-302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Taylor AM, Peck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Launcelot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, Hung OR, Law J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acQuarri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cKe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D, George RB, Ngan J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The McGrath(R) Series 5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ideolaryngoscope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vs the Macintosh laryngoscope: a randomised, controlled trial in patients with a simulated difficult airwa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aesthesia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8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142-147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Thibault B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Hare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ucharm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, White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Ellenboge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A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Frasur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-Smith N, Roy 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Philipp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F, Dorian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alajic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et 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rdiac resynchronization therapy in patients with heart failure and a QRS complex &lt;120 milliseconds: the Evaluation of Resynchronization Therapy for Heart Failure (LESSER-EARTH)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ircul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27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8):873-88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542"/>
              </w:tabs>
              <w:spacing w:after="0"/>
              <w:ind w:left="810" w:hanging="45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urpi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AG, Hull R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ellong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aps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F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nrea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mam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M, Chen M, Yusen RD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nous thromboembolism risk in ischemic stroke patients receiving extended-duration enoxaparin prophylaxis: results from the EXCLAIM study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Stroke; a Journal of Cerebral Circulation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249-251.</w:t>
            </w:r>
          </w:p>
          <w:p w:rsidR="00347A07" w:rsidRPr="0024080E" w:rsidRDefault="00347A07" w:rsidP="00BD6D44">
            <w:pPr>
              <w:pStyle w:val="ListParagrap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** Hull RD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chellong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S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apso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VF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Monreal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Samama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MM, Nicol P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Vicau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Turpie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AG, Yusen RD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xtended-duration venous thromboembolism prophylaxis in acutely ill medical patients with recently reduced mobility: a randomiz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Annals of Internal Medicine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0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3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):8-18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tabs>
                <w:tab w:val="left" w:pos="505"/>
                <w:tab w:val="left" w:pos="810"/>
              </w:tabs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Walker LM, Hampton AJ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assersug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J, Thomas BC, Robinson JW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ndrogen Deprivation Therapy and maintenance of intimacy: a randomized controlled pilot study of an educational intervention for patients and their partners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ontemporary Clinical Trials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4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2):227-231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tabs>
                <w:tab w:val="left" w:pos="823"/>
              </w:tabs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Whelan DB, Litchfield R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Wambolt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E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Dainty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KN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xternal rotation immobilization for primary shoulder dislocation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linical Orthopaedics and Related Research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4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72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8):2380-2386.</w:t>
            </w:r>
          </w:p>
        </w:tc>
      </w:tr>
      <w:tr w:rsidR="00347A07" w:rsidRPr="0024080E" w:rsidTr="00BD6D44">
        <w:trPr>
          <w:trHeight w:val="300"/>
        </w:trPr>
        <w:tc>
          <w:tcPr>
            <w:tcW w:w="9900" w:type="dxa"/>
            <w:noWrap/>
          </w:tcPr>
          <w:p w:rsidR="00347A07" w:rsidRPr="0024080E" w:rsidRDefault="00347A07" w:rsidP="00347A07">
            <w:pPr>
              <w:pStyle w:val="ListParagraph"/>
              <w:numPr>
                <w:ilvl w:val="0"/>
                <w:numId w:val="1"/>
              </w:numPr>
              <w:tabs>
                <w:tab w:val="left" w:pos="810"/>
              </w:tabs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Wong DT, Tam AD, Mehta V, </w:t>
            </w:r>
            <w:proofErr w:type="spell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aveendran</w:t>
            </w:r>
            <w:proofErr w:type="spell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R, </w:t>
            </w:r>
            <w:proofErr w:type="gramStart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Riad</w:t>
            </w:r>
            <w:proofErr w:type="gramEnd"/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 W, Chung FF: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praglottic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irway with built-in pressure indicator decreases postoperative </w:t>
            </w:r>
            <w:proofErr w:type="spellStart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aryngolaryngeal</w:t>
            </w:r>
            <w:proofErr w:type="spellEnd"/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symptoms: a randomized controlled trial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24080E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Canadian Journal of Anesthesia, 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 xml:space="preserve">2013, </w:t>
            </w:r>
            <w:r w:rsidRPr="002408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0</w:t>
            </w:r>
            <w:r w:rsidRPr="0024080E">
              <w:rPr>
                <w:rFonts w:ascii="Arial" w:hAnsi="Arial" w:cs="Arial"/>
                <w:color w:val="000000"/>
                <w:sz w:val="22"/>
                <w:szCs w:val="22"/>
              </w:rPr>
              <w:t>(12):1197-1203.</w:t>
            </w:r>
          </w:p>
        </w:tc>
      </w:tr>
    </w:tbl>
    <w:p w:rsidR="00347A07" w:rsidRPr="0024080E" w:rsidRDefault="00347A07" w:rsidP="00347A07">
      <w:pPr>
        <w:spacing w:after="0"/>
        <w:rPr>
          <w:rFonts w:ascii="Arial" w:eastAsia="Times New Roman" w:hAnsi="Arial" w:cs="Arial"/>
          <w:bCs/>
          <w:szCs w:val="24"/>
          <w:lang w:val="en-US"/>
        </w:rPr>
      </w:pPr>
    </w:p>
    <w:p w:rsidR="0093372D" w:rsidRDefault="0093372D"/>
    <w:sectPr w:rsidR="0093372D" w:rsidSect="00347A07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596" w:rsidRDefault="00064596">
      <w:pPr>
        <w:spacing w:after="0"/>
      </w:pPr>
      <w:r>
        <w:separator/>
      </w:r>
    </w:p>
  </w:endnote>
  <w:endnote w:type="continuationSeparator" w:id="0">
    <w:p w:rsidR="00064596" w:rsidRDefault="000645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0573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B77" w:rsidRDefault="00B85B7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274A" w:rsidRDefault="00064596" w:rsidP="00AC2F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596" w:rsidRDefault="00064596">
      <w:pPr>
        <w:spacing w:after="0"/>
      </w:pPr>
      <w:r>
        <w:separator/>
      </w:r>
    </w:p>
  </w:footnote>
  <w:footnote w:type="continuationSeparator" w:id="0">
    <w:p w:rsidR="00064596" w:rsidRDefault="0006459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55D97"/>
    <w:multiLevelType w:val="hybridMultilevel"/>
    <w:tmpl w:val="6E22A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07"/>
    <w:rsid w:val="00064596"/>
    <w:rsid w:val="00347A07"/>
    <w:rsid w:val="0093372D"/>
    <w:rsid w:val="00B8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A07"/>
    <w:pPr>
      <w:spacing w:after="120" w:line="240" w:lineRule="auto"/>
    </w:pPr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7A07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347A0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A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7A07"/>
    <w:rPr>
      <w:sz w:val="24"/>
      <w:lang w:val="en-CA"/>
    </w:rPr>
  </w:style>
  <w:style w:type="paragraph" w:styleId="ListParagraph">
    <w:name w:val="List Paragraph"/>
    <w:basedOn w:val="Normal"/>
    <w:uiPriority w:val="34"/>
    <w:qFormat/>
    <w:rsid w:val="00347A07"/>
    <w:pPr>
      <w:ind w:left="720"/>
      <w:contextualSpacing/>
    </w:pPr>
  </w:style>
  <w:style w:type="table" w:styleId="TableGrid">
    <w:name w:val="Table Grid"/>
    <w:basedOn w:val="TableNormal"/>
    <w:uiPriority w:val="59"/>
    <w:rsid w:val="00347A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7A07"/>
  </w:style>
  <w:style w:type="character" w:styleId="LineNumber">
    <w:name w:val="line number"/>
    <w:basedOn w:val="DefaultParagraphFont"/>
    <w:uiPriority w:val="99"/>
    <w:semiHidden/>
    <w:unhideWhenUsed/>
    <w:rsid w:val="00347A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A07"/>
    <w:pPr>
      <w:spacing w:after="120" w:line="240" w:lineRule="auto"/>
    </w:pPr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7A07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347A0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A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7A07"/>
    <w:rPr>
      <w:sz w:val="24"/>
      <w:lang w:val="en-CA"/>
    </w:rPr>
  </w:style>
  <w:style w:type="paragraph" w:styleId="ListParagraph">
    <w:name w:val="List Paragraph"/>
    <w:basedOn w:val="Normal"/>
    <w:uiPriority w:val="34"/>
    <w:qFormat/>
    <w:rsid w:val="00347A07"/>
    <w:pPr>
      <w:ind w:left="720"/>
      <w:contextualSpacing/>
    </w:pPr>
  </w:style>
  <w:style w:type="table" w:styleId="TableGrid">
    <w:name w:val="Table Grid"/>
    <w:basedOn w:val="TableNormal"/>
    <w:uiPriority w:val="59"/>
    <w:rsid w:val="00347A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7A07"/>
  </w:style>
  <w:style w:type="character" w:styleId="LineNumber">
    <w:name w:val="line number"/>
    <w:basedOn w:val="DefaultParagraphFont"/>
    <w:uiPriority w:val="99"/>
    <w:semiHidden/>
    <w:unhideWhenUsed/>
    <w:rsid w:val="00347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640</Words>
  <Characters>26454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3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sila Yoganathan</dc:creator>
  <cp:lastModifiedBy>Manosila Yoganathan</cp:lastModifiedBy>
  <cp:revision>2</cp:revision>
  <dcterms:created xsi:type="dcterms:W3CDTF">2017-03-20T15:09:00Z</dcterms:created>
  <dcterms:modified xsi:type="dcterms:W3CDTF">2017-03-28T14:33:00Z</dcterms:modified>
</cp:coreProperties>
</file>